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178"/>
        <w:gridCol w:w="1056"/>
      </w:tblGrid>
      <w:tr w:rsidR="000256DB" w:rsidRPr="00C36E58" w14:paraId="5F6DDBF7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69B15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Variable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82CFA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23D13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</w:t>
            </w:r>
            <w:r w:rsidRPr="00C36E58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0256DB" w:rsidRPr="00C36E58" w14:paraId="7710ACEB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9C794F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698B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DE6E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2</w:t>
            </w:r>
          </w:p>
        </w:tc>
      </w:tr>
      <w:tr w:rsidR="000256DB" w:rsidRPr="00C36E58" w14:paraId="41F56233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5C6B49F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430C1E57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2F4BCA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9</w:t>
            </w:r>
          </w:p>
        </w:tc>
      </w:tr>
      <w:tr w:rsidR="000256DB" w:rsidRPr="00C36E58" w14:paraId="1F1A5A6A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7DC52613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0F52A82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7109C6BE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4</w:t>
            </w:r>
          </w:p>
        </w:tc>
      </w:tr>
      <w:tr w:rsidR="000256DB" w:rsidRPr="00C36E58" w14:paraId="2B3B0EF4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10B63DB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D02B01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B2AFD1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6</w:t>
            </w:r>
          </w:p>
        </w:tc>
      </w:tr>
      <w:tr w:rsidR="000256DB" w:rsidRPr="00C36E58" w14:paraId="67DB2078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3B96CB4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4B8BE27F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07D095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6</w:t>
            </w:r>
          </w:p>
        </w:tc>
      </w:tr>
      <w:tr w:rsidR="000256DB" w:rsidRPr="00C36E58" w14:paraId="3F2358CC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C7996B3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F973B93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7D55B7B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9</w:t>
            </w:r>
          </w:p>
        </w:tc>
      </w:tr>
      <w:tr w:rsidR="000256DB" w:rsidRPr="00C36E58" w14:paraId="18D3FA5F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4A125F27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DD93B3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Solu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1C1F4A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20</w:t>
            </w:r>
          </w:p>
        </w:tc>
      </w:tr>
      <w:tr w:rsidR="000256DB" w:rsidRPr="00C36E58" w14:paraId="3ADF2256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738D579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7A6236F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E3311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9</w:t>
            </w:r>
          </w:p>
        </w:tc>
      </w:tr>
      <w:tr w:rsidR="000256DB" w:rsidRPr="00C36E58" w14:paraId="0B81A18A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D351510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1875B5C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76CC025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2</w:t>
            </w:r>
          </w:p>
        </w:tc>
      </w:tr>
      <w:tr w:rsidR="000256DB" w:rsidRPr="00C36E58" w14:paraId="218FA069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71EE2F5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46F590D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C27F0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7</w:t>
            </w:r>
          </w:p>
        </w:tc>
      </w:tr>
      <w:tr w:rsidR="000256DB" w:rsidRPr="00C36E58" w14:paraId="41B7C1D1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E099B76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719DC3FF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750E7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5</w:t>
            </w:r>
          </w:p>
        </w:tc>
      </w:tr>
      <w:tr w:rsidR="000256DB" w:rsidRPr="00C36E58" w14:paraId="64D897AB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9354AE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24645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29276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5</w:t>
            </w:r>
          </w:p>
        </w:tc>
      </w:tr>
      <w:tr w:rsidR="000256DB" w:rsidRPr="00C36E58" w14:paraId="13360843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F566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tegory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E1D094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BBBF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stimate</w:t>
            </w:r>
          </w:p>
        </w:tc>
      </w:tr>
      <w:tr w:rsidR="000256DB" w:rsidRPr="00C36E58" w14:paraId="1183E521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7A18C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D3BF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wom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62773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.51</w:t>
            </w:r>
          </w:p>
        </w:tc>
      </w:tr>
      <w:tr w:rsidR="000256DB" w:rsidRPr="00C36E58" w14:paraId="361EC5EF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BF9D14C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09DF0DD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notfis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D2240D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.21</w:t>
            </w:r>
          </w:p>
        </w:tc>
      </w:tr>
      <w:tr w:rsidR="000256DB" w:rsidRPr="00C36E58" w14:paraId="7DE3E278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59C3A63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6578DCA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p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8B4DF35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84</w:t>
            </w:r>
          </w:p>
        </w:tc>
      </w:tr>
      <w:tr w:rsidR="000256DB" w:rsidRPr="00C36E58" w14:paraId="05ACE072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2A741D37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43919821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contin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385F8F6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.47</w:t>
            </w:r>
          </w:p>
        </w:tc>
      </w:tr>
      <w:tr w:rsidR="000256DB" w:rsidRPr="00C36E58" w14:paraId="37694AD6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42B182E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144B815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FADBE46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78</w:t>
            </w:r>
          </w:p>
        </w:tc>
      </w:tr>
      <w:tr w:rsidR="000256DB" w:rsidRPr="00C36E58" w14:paraId="26714242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D68D18D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193BF7F3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Solution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RE_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CA3E41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7</w:t>
            </w:r>
          </w:p>
        </w:tc>
      </w:tr>
      <w:tr w:rsidR="000256DB" w:rsidRPr="00C36E58" w14:paraId="0CB8D28E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207AEE6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5BCD8DF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decre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77CCF3FB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5</w:t>
            </w:r>
          </w:p>
        </w:tc>
      </w:tr>
      <w:tr w:rsidR="000256DB" w:rsidRPr="00C36E58" w14:paraId="46CEAEE7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29725A7E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2306638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=</w:t>
            </w:r>
            <w:proofErr w:type="spellStart"/>
            <w:r w:rsidRPr="00C36E58">
              <w:rPr>
                <w:sz w:val="24"/>
                <w:szCs w:val="24"/>
              </w:rPr>
              <w:t>IN_Asso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723E32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68</w:t>
            </w:r>
          </w:p>
        </w:tc>
      </w:tr>
      <w:tr w:rsidR="000256DB" w:rsidRPr="00C36E58" w14:paraId="77230EB7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218BC4C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09FC641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29772F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1</w:t>
            </w:r>
          </w:p>
        </w:tc>
      </w:tr>
      <w:tr w:rsidR="000256DB" w:rsidRPr="00C36E58" w14:paraId="0057ABA1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6F889FE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57D288C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contin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2D4FF6C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4</w:t>
            </w:r>
          </w:p>
        </w:tc>
      </w:tr>
      <w:tr w:rsidR="000256DB" w:rsidRPr="00C36E58" w14:paraId="5C664A2A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3E5FE75A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003B337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=</w:t>
            </w:r>
            <w:proofErr w:type="spellStart"/>
            <w:r w:rsidRPr="00C36E58">
              <w:rPr>
                <w:sz w:val="24"/>
                <w:szCs w:val="24"/>
              </w:rPr>
              <w:t>LA_leis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7A319D23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8</w:t>
            </w:r>
          </w:p>
        </w:tc>
      </w:tr>
      <w:tr w:rsidR="000256DB" w:rsidRPr="00C36E58" w14:paraId="750646C1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B381E9F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12FBB326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D14762B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7</w:t>
            </w:r>
          </w:p>
        </w:tc>
      </w:tr>
      <w:tr w:rsidR="000256DB" w:rsidRPr="00C36E58" w14:paraId="2CB9FD34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CD552FA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6EDCF3D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D839A0F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1</w:t>
            </w:r>
          </w:p>
        </w:tc>
      </w:tr>
      <w:tr w:rsidR="000256DB" w:rsidRPr="00C36E58" w14:paraId="1EE7029D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76337FDD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0BD4888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Tourism=</w:t>
            </w:r>
            <w:proofErr w:type="spellStart"/>
            <w:r w:rsidRPr="00C36E58">
              <w:rPr>
                <w:sz w:val="24"/>
                <w:szCs w:val="24"/>
              </w:rPr>
              <w:t>LA_h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8945E0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1</w:t>
            </w:r>
          </w:p>
        </w:tc>
      </w:tr>
      <w:tr w:rsidR="000256DB" w:rsidRPr="00C36E58" w14:paraId="4F79CEE1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1F5C07FF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28AB75A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ttachment=</w:t>
            </w:r>
            <w:proofErr w:type="spellStart"/>
            <w:r w:rsidRPr="00C36E58">
              <w:rPr>
                <w:sz w:val="24"/>
                <w:szCs w:val="24"/>
              </w:rPr>
              <w:t>IN_at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4CCCA4D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7</w:t>
            </w:r>
          </w:p>
        </w:tc>
      </w:tr>
      <w:tr w:rsidR="000256DB" w:rsidRPr="00C36E58" w14:paraId="455B4929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F025E97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68F379F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eisure=</w:t>
            </w:r>
            <w:proofErr w:type="spellStart"/>
            <w:r w:rsidRPr="00C36E58">
              <w:rPr>
                <w:sz w:val="24"/>
                <w:szCs w:val="24"/>
              </w:rPr>
              <w:t>LA_le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F9A813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8</w:t>
            </w:r>
          </w:p>
        </w:tc>
      </w:tr>
      <w:tr w:rsidR="000256DB" w:rsidRPr="00C36E58" w14:paraId="21C049C7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5A12763F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114F2C4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561532A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1</w:t>
            </w:r>
          </w:p>
        </w:tc>
      </w:tr>
      <w:tr w:rsidR="000256DB" w:rsidRPr="00C36E58" w14:paraId="271669AC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8DB10C3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71EEEE5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ingH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H_adap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8BF89CE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12</w:t>
            </w:r>
          </w:p>
        </w:tc>
      </w:tr>
      <w:tr w:rsidR="000256DB" w:rsidRPr="00C36E58" w14:paraId="70A0E469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21E0AA0D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42E881E6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ssociation=</w:t>
            </w:r>
            <w:proofErr w:type="spellStart"/>
            <w:r w:rsidRPr="00C36E58">
              <w:rPr>
                <w:sz w:val="24"/>
                <w:szCs w:val="24"/>
              </w:rPr>
              <w:t>IN_Ass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CCC31D7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68</w:t>
            </w:r>
          </w:p>
        </w:tc>
      </w:tr>
      <w:tr w:rsidR="000256DB" w:rsidRPr="00C36E58" w14:paraId="26C18419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7679225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0B5E74FB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Solution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RE_y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1BA6500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67</w:t>
            </w:r>
          </w:p>
        </w:tc>
      </w:tr>
      <w:tr w:rsidR="000256DB" w:rsidRPr="00C36E58" w14:paraId="3D077204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8F5776A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2BF31086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6CDB78D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78</w:t>
            </w:r>
          </w:p>
        </w:tc>
      </w:tr>
      <w:tr w:rsidR="000256DB" w:rsidRPr="00C36E58" w14:paraId="57FEB3D5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1ADDC77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65EFB957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8A61EF7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84</w:t>
            </w:r>
          </w:p>
        </w:tc>
      </w:tr>
      <w:tr w:rsidR="000256DB" w:rsidRPr="00C36E58" w14:paraId="73510B67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6145E4DE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516A0777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adap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6BAD52DE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19</w:t>
            </w:r>
          </w:p>
        </w:tc>
      </w:tr>
      <w:tr w:rsidR="000256DB" w:rsidRPr="00C36E58" w14:paraId="5B672BCB" w14:textId="77777777" w:rsidTr="00ED0043">
        <w:trPr>
          <w:trHeight w:val="227"/>
        </w:trPr>
        <w:tc>
          <w:tcPr>
            <w:tcW w:w="960" w:type="dxa"/>
            <w:shd w:val="clear" w:color="auto" w:fill="auto"/>
            <w:noWrap/>
            <w:hideMark/>
          </w:tcPr>
          <w:p w14:paraId="072F58E5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shd w:val="clear" w:color="auto" w:fill="auto"/>
            <w:noWrap/>
            <w:hideMark/>
          </w:tcPr>
          <w:p w14:paraId="3E720103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fish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69DB64B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21</w:t>
            </w:r>
          </w:p>
        </w:tc>
      </w:tr>
      <w:tr w:rsidR="000256DB" w:rsidRPr="00C36E58" w14:paraId="4DCA2DE7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7EEB4" w14:textId="77777777" w:rsidR="000256DB" w:rsidRPr="00C36E58" w:rsidRDefault="000256DB" w:rsidP="00ED0043">
            <w:pPr>
              <w:rPr>
                <w:sz w:val="24"/>
                <w:szCs w:val="24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D2EB4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ma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59BE2" w14:textId="77777777" w:rsidR="000256DB" w:rsidRPr="00C36E58" w:rsidRDefault="000256DB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51</w:t>
            </w:r>
          </w:p>
        </w:tc>
      </w:tr>
    </w:tbl>
    <w:p w14:paraId="61EEBE71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DB"/>
    <w:rsid w:val="000256DB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5C71"/>
  <w15:chartTrackingRefBased/>
  <w15:docId w15:val="{D2C83844-9DD3-4679-98B7-F913FDAC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6DB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6D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2:00Z</dcterms:created>
  <dcterms:modified xsi:type="dcterms:W3CDTF">2021-08-21T22:23:00Z</dcterms:modified>
</cp:coreProperties>
</file>